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34E4A" w14:textId="551761B7" w:rsidR="00EF421F" w:rsidRPr="00E019A6" w:rsidRDefault="00E019A6" w:rsidP="00C2435F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Additional File </w:t>
      </w:r>
      <w:r w:rsidR="00967FE2">
        <w:rPr>
          <w:rFonts w:cs="Times New Roman"/>
        </w:rPr>
        <w:t>4</w:t>
      </w:r>
    </w:p>
    <w:p w14:paraId="4871D905" w14:textId="1A224C26" w:rsidR="007535F5" w:rsidRPr="00E019A6" w:rsidRDefault="003E1E0B" w:rsidP="00C2435F">
      <w:pPr>
        <w:spacing w:line="480" w:lineRule="auto"/>
        <w:rPr>
          <w:rFonts w:cs="Times New Roman"/>
        </w:rPr>
      </w:pPr>
      <w:r>
        <w:rPr>
          <w:rFonts w:cs="Times New Roman"/>
        </w:rPr>
        <w:t>Additional file 4 describes the outcomes of change in device use over last one to 20 years as reported in the Electronic Device Use Questionnaire completed in week one.</w:t>
      </w:r>
    </w:p>
    <w:p w14:paraId="0A8505C8" w14:textId="77777777" w:rsidR="00A94CD2" w:rsidRDefault="00A94CD2" w:rsidP="00C2435F">
      <w:pPr>
        <w:spacing w:line="480" w:lineRule="auto"/>
        <w:jc w:val="both"/>
        <w:rPr>
          <w:rFonts w:cs="Times New Roman"/>
        </w:rPr>
      </w:pPr>
    </w:p>
    <w:p w14:paraId="7DC4EF60" w14:textId="62199564" w:rsidR="007535F5" w:rsidRDefault="007535F5" w:rsidP="00C2435F">
      <w:pPr>
        <w:spacing w:line="480" w:lineRule="auto"/>
        <w:jc w:val="both"/>
        <w:rPr>
          <w:rFonts w:cs="Times New Roman"/>
        </w:rPr>
      </w:pPr>
      <w:r w:rsidRPr="00E019A6">
        <w:rPr>
          <w:rFonts w:cs="Times New Roman"/>
        </w:rPr>
        <w:t xml:space="preserve">Table </w:t>
      </w:r>
      <w:r w:rsidR="00967FE2">
        <w:rPr>
          <w:rFonts w:cs="Times New Roman"/>
        </w:rPr>
        <w:t>2</w:t>
      </w:r>
      <w:r w:rsidRPr="00E019A6">
        <w:rPr>
          <w:rFonts w:cs="Times New Roman"/>
        </w:rPr>
        <w:t xml:space="preserve">. </w:t>
      </w:r>
      <w:r w:rsidR="00967FE2">
        <w:rPr>
          <w:rFonts w:cs="Times New Roman"/>
        </w:rPr>
        <w:t>Change in device use over last 1-20 years as per E</w:t>
      </w:r>
      <w:r w:rsidR="001D634E">
        <w:rPr>
          <w:rFonts w:cs="Times New Roman"/>
        </w:rPr>
        <w:t xml:space="preserve">lectronic </w:t>
      </w:r>
      <w:r w:rsidR="00967FE2">
        <w:rPr>
          <w:rFonts w:cs="Times New Roman"/>
        </w:rPr>
        <w:t>D</w:t>
      </w:r>
      <w:r w:rsidR="001D634E">
        <w:rPr>
          <w:rFonts w:cs="Times New Roman"/>
        </w:rPr>
        <w:t xml:space="preserve">evice </w:t>
      </w:r>
      <w:r w:rsidR="00967FE2">
        <w:rPr>
          <w:rFonts w:cs="Times New Roman"/>
        </w:rPr>
        <w:t>U</w:t>
      </w:r>
      <w:r w:rsidR="001D634E">
        <w:rPr>
          <w:rFonts w:cs="Times New Roman"/>
        </w:rPr>
        <w:t xml:space="preserve">se </w:t>
      </w:r>
      <w:r w:rsidR="00967FE2">
        <w:rPr>
          <w:rFonts w:cs="Times New Roman"/>
        </w:rPr>
        <w:t>Q</w:t>
      </w:r>
      <w:r w:rsidR="001D634E">
        <w:rPr>
          <w:rFonts w:cs="Times New Roman"/>
        </w:rPr>
        <w:t xml:space="preserve">uestionnaire completed week </w:t>
      </w:r>
      <w:proofErr w:type="gramStart"/>
      <w:r w:rsidR="001D634E">
        <w:rPr>
          <w:rFonts w:cs="Times New Roman"/>
        </w:rPr>
        <w:t>on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5"/>
        <w:gridCol w:w="603"/>
        <w:gridCol w:w="995"/>
        <w:gridCol w:w="1088"/>
        <w:gridCol w:w="1163"/>
        <w:gridCol w:w="1163"/>
        <w:gridCol w:w="1163"/>
      </w:tblGrid>
      <w:tr w:rsidR="00967FE2" w:rsidRPr="00967FE2" w14:paraId="5DCF7A68" w14:textId="77777777" w:rsidTr="00E16A45"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2185735" w14:textId="3F1CE7E0" w:rsidR="00967FE2" w:rsidRPr="00967FE2" w:rsidRDefault="00967FE2" w:rsidP="00E16A45">
            <w:pPr>
              <w:rPr>
                <w:rFonts w:cs="Times New Roman"/>
              </w:rPr>
            </w:pPr>
            <w:proofErr w:type="spellStart"/>
            <w:r w:rsidRPr="00967FE2">
              <w:rPr>
                <w:rFonts w:cs="Times New Roman"/>
              </w:rPr>
              <w:t>Aus</w:t>
            </w:r>
            <w:proofErr w:type="spellEnd"/>
            <w:r w:rsidRPr="00967FE2">
              <w:rPr>
                <w:rFonts w:cs="Times New Roman"/>
              </w:rPr>
              <w:t xml:space="preserve"> n</w:t>
            </w:r>
            <w:r w:rsidR="00882912">
              <w:rPr>
                <w:rFonts w:cs="Times New Roman"/>
              </w:rPr>
              <w:t xml:space="preserve"> </w:t>
            </w:r>
            <w:r w:rsidRPr="00967FE2">
              <w:rPr>
                <w:rFonts w:cs="Times New Roman"/>
              </w:rPr>
              <w:t>=</w:t>
            </w:r>
            <w:r w:rsidR="00882912">
              <w:rPr>
                <w:rFonts w:cs="Times New Roman"/>
              </w:rPr>
              <w:t xml:space="preserve"> </w:t>
            </w:r>
            <w:r w:rsidRPr="00967FE2">
              <w:rPr>
                <w:rFonts w:cs="Times New Roman"/>
              </w:rPr>
              <w:t>56</w:t>
            </w:r>
          </w:p>
          <w:p w14:paraId="0AD672AF" w14:textId="1AEB1AD9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UK n</w:t>
            </w:r>
            <w:r w:rsidR="00882912">
              <w:rPr>
                <w:rFonts w:cs="Times New Roman"/>
              </w:rPr>
              <w:t xml:space="preserve"> </w:t>
            </w:r>
            <w:r w:rsidRPr="00967FE2">
              <w:rPr>
                <w:rFonts w:cs="Times New Roman"/>
              </w:rPr>
              <w:t>=</w:t>
            </w:r>
            <w:r w:rsidR="00882912">
              <w:rPr>
                <w:rFonts w:cs="Times New Roman"/>
              </w:rPr>
              <w:t xml:space="preserve"> </w:t>
            </w:r>
            <w:r w:rsidRPr="00967FE2">
              <w:rPr>
                <w:rFonts w:cs="Times New Roman"/>
              </w:rPr>
              <w:t>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FA62AA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 xml:space="preserve">1 year </w:t>
            </w:r>
            <w:proofErr w:type="gramStart"/>
            <w:r w:rsidRPr="00967FE2">
              <w:rPr>
                <w:rFonts w:cs="Times New Roman"/>
              </w:rPr>
              <w:t>ago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A7EB5A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 xml:space="preserve">5 years </w:t>
            </w:r>
            <w:proofErr w:type="gramStart"/>
            <w:r w:rsidRPr="00967FE2">
              <w:rPr>
                <w:rFonts w:cs="Times New Roman"/>
              </w:rPr>
              <w:t>ago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FC9C21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 xml:space="preserve">10 years </w:t>
            </w:r>
            <w:proofErr w:type="gramStart"/>
            <w:r w:rsidRPr="00967FE2">
              <w:rPr>
                <w:rFonts w:cs="Times New Roman"/>
              </w:rPr>
              <w:t>ago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FEA649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 xml:space="preserve">15 years </w:t>
            </w:r>
            <w:proofErr w:type="gramStart"/>
            <w:r w:rsidRPr="00967FE2">
              <w:rPr>
                <w:rFonts w:cs="Times New Roman"/>
              </w:rPr>
              <w:t>ago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3E0194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 xml:space="preserve">20 years </w:t>
            </w:r>
            <w:proofErr w:type="gramStart"/>
            <w:r w:rsidRPr="00967FE2">
              <w:rPr>
                <w:rFonts w:cs="Times New Roman"/>
              </w:rPr>
              <w:t>ago</w:t>
            </w:r>
            <w:proofErr w:type="gramEnd"/>
          </w:p>
        </w:tc>
      </w:tr>
      <w:tr w:rsidR="00967FE2" w:rsidRPr="00967FE2" w14:paraId="5AD80912" w14:textId="77777777" w:rsidTr="00E16A45">
        <w:trPr>
          <w:trHeight w:val="391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7B97DA58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Participants reporting increase (%)</w:t>
            </w:r>
          </w:p>
        </w:tc>
        <w:tc>
          <w:tcPr>
            <w:tcW w:w="0" w:type="auto"/>
            <w:tcBorders>
              <w:left w:val="nil"/>
            </w:tcBorders>
          </w:tcPr>
          <w:p w14:paraId="0BA057C2" w14:textId="77777777" w:rsidR="00967FE2" w:rsidRPr="00967FE2" w:rsidRDefault="00967FE2" w:rsidP="00E16A45">
            <w:pPr>
              <w:rPr>
                <w:rFonts w:cs="Times New Roman"/>
              </w:rPr>
            </w:pPr>
            <w:proofErr w:type="spellStart"/>
            <w:r w:rsidRPr="00967FE2">
              <w:rPr>
                <w:rFonts w:cs="Times New Roman"/>
              </w:rPr>
              <w:t>Au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15375A2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9D49E9F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D5FA47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EF3855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50D3BD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91</w:t>
            </w:r>
          </w:p>
        </w:tc>
      </w:tr>
      <w:tr w:rsidR="00967FE2" w:rsidRPr="00967FE2" w14:paraId="5355B2F5" w14:textId="77777777" w:rsidTr="00E16A45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E0EADB" w14:textId="77777777" w:rsidR="00967FE2" w:rsidRPr="00967FE2" w:rsidRDefault="00967FE2" w:rsidP="00E16A45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4B9E9BF0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U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D131DD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29F6F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B4F58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FE3FF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A7F62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100</w:t>
            </w:r>
          </w:p>
        </w:tc>
      </w:tr>
      <w:tr w:rsidR="00967FE2" w:rsidRPr="00967FE2" w14:paraId="10E5080D" w14:textId="77777777" w:rsidTr="00E16A45">
        <w:trPr>
          <w:trHeight w:val="419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9BF5179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Participants reporting decrease (%)</w:t>
            </w:r>
          </w:p>
        </w:tc>
        <w:tc>
          <w:tcPr>
            <w:tcW w:w="0" w:type="auto"/>
            <w:tcBorders>
              <w:left w:val="nil"/>
            </w:tcBorders>
          </w:tcPr>
          <w:p w14:paraId="5BA55B15" w14:textId="77777777" w:rsidR="00967FE2" w:rsidRPr="00967FE2" w:rsidRDefault="00967FE2" w:rsidP="00E16A45">
            <w:pPr>
              <w:rPr>
                <w:rFonts w:cs="Times New Roman"/>
              </w:rPr>
            </w:pPr>
            <w:proofErr w:type="spellStart"/>
            <w:r w:rsidRPr="00967FE2">
              <w:rPr>
                <w:rFonts w:cs="Times New Roman"/>
              </w:rPr>
              <w:t>Au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71A42372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0F0BF0E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DE52A0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14BC75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8EC9EA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2</w:t>
            </w:r>
          </w:p>
        </w:tc>
      </w:tr>
      <w:tr w:rsidR="00967FE2" w:rsidRPr="00967FE2" w14:paraId="25AC7BF7" w14:textId="77777777" w:rsidTr="00E16A45">
        <w:trPr>
          <w:trHeight w:val="14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729FBB" w14:textId="77777777" w:rsidR="00967FE2" w:rsidRPr="00967FE2" w:rsidRDefault="00967FE2" w:rsidP="00E16A45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166ADEF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U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2BA456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C2A1F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8A78E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0A038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F4F92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0</w:t>
            </w:r>
          </w:p>
        </w:tc>
      </w:tr>
      <w:tr w:rsidR="00967FE2" w:rsidRPr="00967FE2" w14:paraId="72A378EB" w14:textId="77777777" w:rsidTr="00E16A4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51C8A18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Participants reporting no change (%)</w:t>
            </w:r>
          </w:p>
        </w:tc>
        <w:tc>
          <w:tcPr>
            <w:tcW w:w="0" w:type="auto"/>
            <w:tcBorders>
              <w:left w:val="nil"/>
            </w:tcBorders>
          </w:tcPr>
          <w:p w14:paraId="12EAB2FB" w14:textId="77777777" w:rsidR="00967FE2" w:rsidRPr="00967FE2" w:rsidRDefault="00967FE2" w:rsidP="00E16A45">
            <w:pPr>
              <w:rPr>
                <w:rFonts w:cs="Times New Roman"/>
              </w:rPr>
            </w:pPr>
            <w:proofErr w:type="spellStart"/>
            <w:r w:rsidRPr="00967FE2">
              <w:rPr>
                <w:rFonts w:cs="Times New Roman"/>
              </w:rPr>
              <w:t>Aus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0E10F1D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0DB3C2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9B60CB7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812B042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0009D68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7</w:t>
            </w:r>
          </w:p>
        </w:tc>
      </w:tr>
      <w:tr w:rsidR="00967FE2" w:rsidRPr="00967FE2" w14:paraId="7C83DFEB" w14:textId="77777777" w:rsidTr="00E16A45">
        <w:tc>
          <w:tcPr>
            <w:tcW w:w="0" w:type="auto"/>
            <w:vMerge/>
            <w:tcBorders>
              <w:left w:val="nil"/>
              <w:right w:val="nil"/>
            </w:tcBorders>
          </w:tcPr>
          <w:p w14:paraId="0462BCEC" w14:textId="77777777" w:rsidR="00967FE2" w:rsidRPr="00967FE2" w:rsidRDefault="00967FE2" w:rsidP="00E16A45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AF64C6D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UK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5DECF42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C1F2C4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8B103D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7FAAF22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71D5CF4" w14:textId="77777777" w:rsidR="00967FE2" w:rsidRPr="00967FE2" w:rsidRDefault="00967FE2" w:rsidP="00E16A45">
            <w:pPr>
              <w:rPr>
                <w:rFonts w:cs="Times New Roman"/>
              </w:rPr>
            </w:pPr>
            <w:r w:rsidRPr="00967FE2">
              <w:rPr>
                <w:rFonts w:cs="Times New Roman"/>
              </w:rPr>
              <w:t>0</w:t>
            </w:r>
          </w:p>
        </w:tc>
      </w:tr>
    </w:tbl>
    <w:p w14:paraId="6A322E0F" w14:textId="294FBF05" w:rsidR="00967FE2" w:rsidRPr="00967FE2" w:rsidRDefault="00967FE2" w:rsidP="00967FE2">
      <w:pPr>
        <w:spacing w:line="480" w:lineRule="auto"/>
        <w:jc w:val="both"/>
        <w:rPr>
          <w:rFonts w:cs="Times New Roman"/>
        </w:rPr>
      </w:pPr>
      <w:r w:rsidRPr="00967FE2">
        <w:rPr>
          <w:rFonts w:cs="Times New Roman"/>
        </w:rPr>
        <w:t xml:space="preserve">Abbreviations: </w:t>
      </w:r>
      <w:proofErr w:type="spellStart"/>
      <w:r w:rsidRPr="00967FE2">
        <w:rPr>
          <w:rFonts w:cs="Times New Roman"/>
        </w:rPr>
        <w:t>Aus</w:t>
      </w:r>
      <w:proofErr w:type="spellEnd"/>
      <w:r w:rsidRPr="00967FE2">
        <w:rPr>
          <w:rFonts w:cs="Times New Roman"/>
        </w:rPr>
        <w:t>, Australia; UK, United Kingdom; n, number of participants.</w:t>
      </w:r>
    </w:p>
    <w:p w14:paraId="49175832" w14:textId="4F38D38B" w:rsidR="007535F5" w:rsidRPr="00E019A6" w:rsidRDefault="007535F5" w:rsidP="00967FE2">
      <w:pPr>
        <w:spacing w:line="480" w:lineRule="auto"/>
        <w:jc w:val="both"/>
        <w:rPr>
          <w:rFonts w:cs="Times New Roman"/>
          <w:lang w:bidi="en-US"/>
        </w:rPr>
      </w:pPr>
    </w:p>
    <w:sectPr w:rsidR="007535F5" w:rsidRPr="00E019A6" w:rsidSect="008A4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D6781"/>
    <w:multiLevelType w:val="hybridMultilevel"/>
    <w:tmpl w:val="E47AAFF6"/>
    <w:lvl w:ilvl="0" w:tplc="AEC0AB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51D98"/>
    <w:multiLevelType w:val="multilevel"/>
    <w:tmpl w:val="47607B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65055B9"/>
    <w:multiLevelType w:val="multilevel"/>
    <w:tmpl w:val="D38886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73B37139"/>
    <w:multiLevelType w:val="hybridMultilevel"/>
    <w:tmpl w:val="EE8ACD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7E1F27"/>
    <w:multiLevelType w:val="hybridMultilevel"/>
    <w:tmpl w:val="EE8ACD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0251208">
    <w:abstractNumId w:val="1"/>
  </w:num>
  <w:num w:numId="2" w16cid:durableId="1071343645">
    <w:abstractNumId w:val="0"/>
  </w:num>
  <w:num w:numId="3" w16cid:durableId="1718430322">
    <w:abstractNumId w:val="2"/>
  </w:num>
  <w:num w:numId="4" w16cid:durableId="206836462">
    <w:abstractNumId w:val="3"/>
  </w:num>
  <w:num w:numId="5" w16cid:durableId="1152673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5F5"/>
    <w:rsid w:val="0000371A"/>
    <w:rsid w:val="000054EA"/>
    <w:rsid w:val="0001001B"/>
    <w:rsid w:val="00016CDD"/>
    <w:rsid w:val="000243CE"/>
    <w:rsid w:val="00026705"/>
    <w:rsid w:val="00036CF0"/>
    <w:rsid w:val="0004512D"/>
    <w:rsid w:val="000657B4"/>
    <w:rsid w:val="0007549F"/>
    <w:rsid w:val="00094DDA"/>
    <w:rsid w:val="000A0793"/>
    <w:rsid w:val="000C2CFD"/>
    <w:rsid w:val="000E3153"/>
    <w:rsid w:val="00100544"/>
    <w:rsid w:val="001052CD"/>
    <w:rsid w:val="00110BCF"/>
    <w:rsid w:val="00120E53"/>
    <w:rsid w:val="001354F3"/>
    <w:rsid w:val="001669F9"/>
    <w:rsid w:val="00192F1A"/>
    <w:rsid w:val="001B1A48"/>
    <w:rsid w:val="001C0198"/>
    <w:rsid w:val="001C2FB6"/>
    <w:rsid w:val="001D634E"/>
    <w:rsid w:val="001D6560"/>
    <w:rsid w:val="001E1FBF"/>
    <w:rsid w:val="00201FB6"/>
    <w:rsid w:val="002048A0"/>
    <w:rsid w:val="00204C9E"/>
    <w:rsid w:val="002B25E7"/>
    <w:rsid w:val="002B3500"/>
    <w:rsid w:val="002B7521"/>
    <w:rsid w:val="002C27D4"/>
    <w:rsid w:val="002F03CD"/>
    <w:rsid w:val="002F25A0"/>
    <w:rsid w:val="002F3C42"/>
    <w:rsid w:val="003006CD"/>
    <w:rsid w:val="00302812"/>
    <w:rsid w:val="003276FF"/>
    <w:rsid w:val="0034634A"/>
    <w:rsid w:val="003917A2"/>
    <w:rsid w:val="003B04AD"/>
    <w:rsid w:val="003C1230"/>
    <w:rsid w:val="003E1E0B"/>
    <w:rsid w:val="003E2AA4"/>
    <w:rsid w:val="003E329D"/>
    <w:rsid w:val="003E5324"/>
    <w:rsid w:val="003F454F"/>
    <w:rsid w:val="00412BC6"/>
    <w:rsid w:val="00412FF3"/>
    <w:rsid w:val="0041543C"/>
    <w:rsid w:val="00432CE1"/>
    <w:rsid w:val="00450AE0"/>
    <w:rsid w:val="0045328D"/>
    <w:rsid w:val="00453335"/>
    <w:rsid w:val="0045746A"/>
    <w:rsid w:val="00460E26"/>
    <w:rsid w:val="004630E5"/>
    <w:rsid w:val="00465856"/>
    <w:rsid w:val="004708D9"/>
    <w:rsid w:val="004B45D8"/>
    <w:rsid w:val="004C1D36"/>
    <w:rsid w:val="004C2B41"/>
    <w:rsid w:val="004D6710"/>
    <w:rsid w:val="0053711C"/>
    <w:rsid w:val="00540DA5"/>
    <w:rsid w:val="00546354"/>
    <w:rsid w:val="00580F4B"/>
    <w:rsid w:val="0058391E"/>
    <w:rsid w:val="005A6FCC"/>
    <w:rsid w:val="005B073B"/>
    <w:rsid w:val="005C76A0"/>
    <w:rsid w:val="005F31FA"/>
    <w:rsid w:val="00600BED"/>
    <w:rsid w:val="00610F63"/>
    <w:rsid w:val="00620B8F"/>
    <w:rsid w:val="00635A77"/>
    <w:rsid w:val="006457E0"/>
    <w:rsid w:val="00674D1B"/>
    <w:rsid w:val="00685833"/>
    <w:rsid w:val="006878CE"/>
    <w:rsid w:val="006C6408"/>
    <w:rsid w:val="006D2412"/>
    <w:rsid w:val="006D4A68"/>
    <w:rsid w:val="006E049D"/>
    <w:rsid w:val="006E5465"/>
    <w:rsid w:val="00702418"/>
    <w:rsid w:val="0070421A"/>
    <w:rsid w:val="0072440A"/>
    <w:rsid w:val="00725D1F"/>
    <w:rsid w:val="00726533"/>
    <w:rsid w:val="007535F5"/>
    <w:rsid w:val="007A1DAE"/>
    <w:rsid w:val="007A52E3"/>
    <w:rsid w:val="007A796F"/>
    <w:rsid w:val="007B0A82"/>
    <w:rsid w:val="007B4288"/>
    <w:rsid w:val="007B44E6"/>
    <w:rsid w:val="007B6223"/>
    <w:rsid w:val="007C2C2F"/>
    <w:rsid w:val="007C55D6"/>
    <w:rsid w:val="007E5C7B"/>
    <w:rsid w:val="007F085E"/>
    <w:rsid w:val="00803B8E"/>
    <w:rsid w:val="00810121"/>
    <w:rsid w:val="00812ABC"/>
    <w:rsid w:val="00836AFA"/>
    <w:rsid w:val="00840AB2"/>
    <w:rsid w:val="008560E6"/>
    <w:rsid w:val="0086534A"/>
    <w:rsid w:val="00880ADB"/>
    <w:rsid w:val="00882912"/>
    <w:rsid w:val="008A0671"/>
    <w:rsid w:val="008A4F80"/>
    <w:rsid w:val="008B0D0A"/>
    <w:rsid w:val="008B46A9"/>
    <w:rsid w:val="008B56B7"/>
    <w:rsid w:val="008B5FDC"/>
    <w:rsid w:val="008D2531"/>
    <w:rsid w:val="008F448A"/>
    <w:rsid w:val="008F6146"/>
    <w:rsid w:val="0091286F"/>
    <w:rsid w:val="00913037"/>
    <w:rsid w:val="009179E8"/>
    <w:rsid w:val="00921170"/>
    <w:rsid w:val="009255DF"/>
    <w:rsid w:val="009311C1"/>
    <w:rsid w:val="009331E6"/>
    <w:rsid w:val="00936ED0"/>
    <w:rsid w:val="00951DE9"/>
    <w:rsid w:val="00967FE2"/>
    <w:rsid w:val="00992D25"/>
    <w:rsid w:val="009A4B86"/>
    <w:rsid w:val="009A4E2F"/>
    <w:rsid w:val="009B0A46"/>
    <w:rsid w:val="009C0A0D"/>
    <w:rsid w:val="009E4F72"/>
    <w:rsid w:val="009F5C41"/>
    <w:rsid w:val="00A01ADF"/>
    <w:rsid w:val="00A402A9"/>
    <w:rsid w:val="00A4047D"/>
    <w:rsid w:val="00A47DCC"/>
    <w:rsid w:val="00A65EC8"/>
    <w:rsid w:val="00A663A8"/>
    <w:rsid w:val="00A70064"/>
    <w:rsid w:val="00A76C9A"/>
    <w:rsid w:val="00A7792B"/>
    <w:rsid w:val="00A875A7"/>
    <w:rsid w:val="00A94CD2"/>
    <w:rsid w:val="00AB199C"/>
    <w:rsid w:val="00AB1C9F"/>
    <w:rsid w:val="00AB6E7C"/>
    <w:rsid w:val="00AC5B7A"/>
    <w:rsid w:val="00AD1798"/>
    <w:rsid w:val="00AE167D"/>
    <w:rsid w:val="00AE5169"/>
    <w:rsid w:val="00B0460D"/>
    <w:rsid w:val="00B21183"/>
    <w:rsid w:val="00B32921"/>
    <w:rsid w:val="00B3667A"/>
    <w:rsid w:val="00B97A4F"/>
    <w:rsid w:val="00BA0B32"/>
    <w:rsid w:val="00BA13F3"/>
    <w:rsid w:val="00BC29DF"/>
    <w:rsid w:val="00BD020D"/>
    <w:rsid w:val="00BD0C4D"/>
    <w:rsid w:val="00BD3CD9"/>
    <w:rsid w:val="00BD58CB"/>
    <w:rsid w:val="00C00F29"/>
    <w:rsid w:val="00C018FA"/>
    <w:rsid w:val="00C2435F"/>
    <w:rsid w:val="00C340B0"/>
    <w:rsid w:val="00C41519"/>
    <w:rsid w:val="00C64065"/>
    <w:rsid w:val="00C97BE2"/>
    <w:rsid w:val="00CC4FF4"/>
    <w:rsid w:val="00CC5B84"/>
    <w:rsid w:val="00D3332C"/>
    <w:rsid w:val="00D449A7"/>
    <w:rsid w:val="00D45D22"/>
    <w:rsid w:val="00D55AC4"/>
    <w:rsid w:val="00D61E49"/>
    <w:rsid w:val="00D83E48"/>
    <w:rsid w:val="00DC29BC"/>
    <w:rsid w:val="00DC42CE"/>
    <w:rsid w:val="00DC7866"/>
    <w:rsid w:val="00DE49B1"/>
    <w:rsid w:val="00DF0821"/>
    <w:rsid w:val="00DF1BA0"/>
    <w:rsid w:val="00E019A6"/>
    <w:rsid w:val="00E16A45"/>
    <w:rsid w:val="00E303B6"/>
    <w:rsid w:val="00E640B7"/>
    <w:rsid w:val="00E87A23"/>
    <w:rsid w:val="00E912B7"/>
    <w:rsid w:val="00EA22AF"/>
    <w:rsid w:val="00EB64E5"/>
    <w:rsid w:val="00EF421F"/>
    <w:rsid w:val="00EF4819"/>
    <w:rsid w:val="00F0043B"/>
    <w:rsid w:val="00F33581"/>
    <w:rsid w:val="00F50CCC"/>
    <w:rsid w:val="00F766C3"/>
    <w:rsid w:val="00F87EBF"/>
    <w:rsid w:val="00FA5F0F"/>
    <w:rsid w:val="00FC4063"/>
    <w:rsid w:val="00FE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DC603"/>
  <w15:chartTrackingRefBased/>
  <w15:docId w15:val="{C224CA71-CD5E-564A-8C11-B243BFE8C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83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833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833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85833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5833"/>
    <w:rPr>
      <w:rFonts w:ascii="Times New Roman" w:hAnsi="Times New Roman"/>
      <w:lang w:val="en-US"/>
    </w:rPr>
  </w:style>
  <w:style w:type="paragraph" w:customStyle="1" w:styleId="Style2">
    <w:name w:val="Style2"/>
    <w:basedOn w:val="EndNoteBibliography"/>
    <w:autoRedefine/>
    <w:qFormat/>
    <w:rsid w:val="001C2FB6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85833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833"/>
    <w:rPr>
      <w:rFonts w:ascii="Times New Roman" w:eastAsiaTheme="majorEastAsia" w:hAnsi="Times New Roman" w:cstheme="majorBidi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85833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83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535F5"/>
    <w:rPr>
      <w:sz w:val="16"/>
      <w:szCs w:val="16"/>
    </w:rPr>
  </w:style>
  <w:style w:type="table" w:styleId="TableGrid">
    <w:name w:val="Table Grid"/>
    <w:basedOn w:val="TableNormal"/>
    <w:uiPriority w:val="39"/>
    <w:rsid w:val="00753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5F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20B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itzpatrick</dc:creator>
  <cp:keywords/>
  <dc:description/>
  <cp:lastModifiedBy>Naomi Fitzpatrick</cp:lastModifiedBy>
  <cp:revision>24</cp:revision>
  <dcterms:created xsi:type="dcterms:W3CDTF">2023-02-17T07:27:00Z</dcterms:created>
  <dcterms:modified xsi:type="dcterms:W3CDTF">2024-01-09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05T05:24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64fa25f-f700-44dd-be6a-cf1e05f3a97b</vt:lpwstr>
  </property>
  <property fmtid="{D5CDD505-2E9C-101B-9397-08002B2CF9AE}" pid="8" name="MSIP_Label_0f488380-630a-4f55-a077-a19445e3f360_ContentBits">
    <vt:lpwstr>0</vt:lpwstr>
  </property>
</Properties>
</file>